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D8" w:rsidRPr="00033710" w:rsidRDefault="00FA7F0B" w:rsidP="00600AD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00AD8">
        <w:rPr>
          <w:rFonts w:ascii="Times New Roman" w:hAnsi="Times New Roman" w:cs="Times New Roman"/>
          <w:b/>
          <w:sz w:val="24"/>
          <w:szCs w:val="24"/>
        </w:rPr>
        <w:t>upplementary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ST-segment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deviation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>
        <w:rPr>
          <w:rFonts w:ascii="Times New Roman" w:hAnsi="Times New Roman" w:cs="Times New Roman"/>
          <w:b/>
          <w:sz w:val="24"/>
          <w:szCs w:val="24"/>
        </w:rPr>
        <w:t>values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600AD8">
        <w:rPr>
          <w:rFonts w:ascii="Times New Roman" w:hAnsi="Times New Roman" w:cs="Times New Roman"/>
          <w:b/>
          <w:sz w:val="24"/>
          <w:szCs w:val="24"/>
        </w:rPr>
        <w:t>mV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) in </w:t>
      </w:r>
      <w:proofErr w:type="spellStart"/>
      <w:r w:rsidR="00600AD8">
        <w:rPr>
          <w:rFonts w:ascii="Times New Roman" w:hAnsi="Times New Roman" w:cs="Times New Roman"/>
          <w:b/>
          <w:sz w:val="24"/>
          <w:szCs w:val="24"/>
        </w:rPr>
        <w:t>each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 ECG </w:t>
      </w:r>
      <w:proofErr w:type="spellStart"/>
      <w:r w:rsidR="00600AD8">
        <w:rPr>
          <w:rFonts w:ascii="Times New Roman" w:hAnsi="Times New Roman" w:cs="Times New Roman"/>
          <w:b/>
          <w:sz w:val="24"/>
          <w:szCs w:val="24"/>
        </w:rPr>
        <w:t>lead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="00600AD8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600AD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12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pigs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submitted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to single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and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double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coronary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artery</w:t>
      </w:r>
      <w:proofErr w:type="spellEnd"/>
      <w:r w:rsidR="00600AD8" w:rsidRPr="000337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0AD8" w:rsidRPr="00033710">
        <w:rPr>
          <w:rFonts w:ascii="Times New Roman" w:hAnsi="Times New Roman" w:cs="Times New Roman"/>
          <w:b/>
          <w:sz w:val="24"/>
          <w:szCs w:val="24"/>
        </w:rPr>
        <w:t>occlusion</w:t>
      </w:r>
      <w:proofErr w:type="spellEnd"/>
    </w:p>
    <w:tbl>
      <w:tblPr>
        <w:tblStyle w:val="Taulaambquadrcula"/>
        <w:tblpPr w:leftFromText="141" w:rightFromText="141" w:vertAnchor="page" w:horzAnchor="margin" w:tblpXSpec="center" w:tblpY="1342"/>
        <w:tblW w:w="15967" w:type="dxa"/>
        <w:tblLook w:val="04A0" w:firstRow="1" w:lastRow="0" w:firstColumn="1" w:lastColumn="0" w:noHBand="0" w:noVBand="1"/>
      </w:tblPr>
      <w:tblGrid>
        <w:gridCol w:w="1274"/>
        <w:gridCol w:w="1246"/>
        <w:gridCol w:w="1246"/>
        <w:gridCol w:w="1246"/>
        <w:gridCol w:w="607"/>
        <w:gridCol w:w="607"/>
        <w:gridCol w:w="1246"/>
        <w:gridCol w:w="1246"/>
        <w:gridCol w:w="1246"/>
        <w:gridCol w:w="444"/>
        <w:gridCol w:w="607"/>
        <w:gridCol w:w="1246"/>
        <w:gridCol w:w="1246"/>
        <w:gridCol w:w="1246"/>
        <w:gridCol w:w="607"/>
        <w:gridCol w:w="607"/>
      </w:tblGrid>
      <w:tr w:rsidR="00600AD8" w:rsidRPr="00862AF1" w:rsidTr="00600AD8">
        <w:trPr>
          <w:trHeight w:val="282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</w:p>
        </w:tc>
        <w:tc>
          <w:tcPr>
            <w:tcW w:w="0" w:type="auto"/>
            <w:gridSpan w:val="4"/>
            <w:tcBorders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  <w:rPr>
                <w:b/>
              </w:rPr>
            </w:pPr>
            <w:r w:rsidRPr="007C69A4">
              <w:rPr>
                <w:b/>
              </w:rPr>
              <w:t>GROUP  LCX &amp;  RCA (n=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  <w:rPr>
                <w:b/>
              </w:rPr>
            </w:pPr>
            <w:r w:rsidRPr="007C69A4">
              <w:rPr>
                <w:b/>
              </w:rPr>
              <w:t>GROUP LAD &amp; LCX (n=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  <w:rPr>
                <w:b/>
              </w:rPr>
            </w:pPr>
            <w:r w:rsidRPr="007C69A4">
              <w:rPr>
                <w:b/>
              </w:rPr>
              <w:t>GROUP LAD &amp; RCA (n=4)</w:t>
            </w:r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Le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CX+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AD+LC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p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LAD+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p2</w:t>
            </w:r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6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1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5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2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3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1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5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8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21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5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2 (0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4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2 (0,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3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2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5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2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5 (0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2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3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1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9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9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4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0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8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aV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3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5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5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1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4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0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1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2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aV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4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4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3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9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1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2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7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aV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8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1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3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1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20 (0,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6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3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8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6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7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3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43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82 (0,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2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53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81 (0,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4 (0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62 (0,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</w:pPr>
            <w:r w:rsidRPr="007C69A4">
              <w:t>0.01</w:t>
            </w:r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21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9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53 (0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71 (0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6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38 (0,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88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5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6 (0,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1</w:t>
            </w:r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4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22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46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40 (0,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9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6 (0,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65 (0,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7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39 (0,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2</w:t>
            </w:r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1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20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24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9 (0,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1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8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37 (0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5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5 (0,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0 (0,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7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8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7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6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7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21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3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3 (0,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</w:pPr>
            <w:r w:rsidRPr="007C69A4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7 (0,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5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1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1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2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7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2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1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3 (0,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20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12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6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4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7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4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7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5"/>
        </w:trPr>
        <w:tc>
          <w:tcPr>
            <w:tcW w:w="127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9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9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7 (0,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8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4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5 (0,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0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5 (0,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  <w:tr w:rsidR="00600AD8" w:rsidRPr="00862AF1" w:rsidTr="007C5032">
        <w:trPr>
          <w:trHeight w:val="259"/>
        </w:trPr>
        <w:tc>
          <w:tcPr>
            <w:tcW w:w="1274" w:type="dxa"/>
            <w:tcBorders>
              <w:top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V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7 (0,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5 (0,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9 (0,0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rPr>
                <w:lang w:val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rPr>
                <w:lang w:val="es-ES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8 (0,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12 (0,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,04 (0,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2 (0,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3 (0,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r w:rsidRPr="007C69A4">
              <w:t>-0,06 (0,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600AD8" w:rsidRPr="007C69A4" w:rsidRDefault="00600AD8" w:rsidP="00600AD8">
            <w:pPr>
              <w:spacing w:line="480" w:lineRule="auto"/>
              <w:jc w:val="center"/>
            </w:pPr>
            <w:proofErr w:type="spellStart"/>
            <w:r w:rsidRPr="007C69A4">
              <w:t>ns</w:t>
            </w:r>
            <w:proofErr w:type="spellEnd"/>
          </w:p>
        </w:tc>
      </w:tr>
    </w:tbl>
    <w:p w:rsidR="00600AD8" w:rsidRDefault="00600AD8" w:rsidP="00600AD8">
      <w:r w:rsidRPr="00226C0B">
        <w:rPr>
          <w:noProof/>
          <w:sz w:val="20"/>
          <w:szCs w:val="20"/>
          <w:lang w:eastAsia="ca-E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70E849" wp14:editId="458C07B8">
                <wp:simplePos x="0" y="0"/>
                <wp:positionH relativeFrom="column">
                  <wp:posOffset>-544195</wp:posOffset>
                </wp:positionH>
                <wp:positionV relativeFrom="paragraph">
                  <wp:posOffset>202565</wp:posOffset>
                </wp:positionV>
                <wp:extent cx="9190990" cy="1056640"/>
                <wp:effectExtent l="0" t="0" r="0" b="0"/>
                <wp:wrapNone/>
                <wp:docPr id="1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90990" cy="1056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AD8" w:rsidRPr="00033710" w:rsidRDefault="00600AD8" w:rsidP="00600AD8">
                            <w:pPr>
                              <w:spacing w:line="240" w:lineRule="auto"/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Values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r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expresse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as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mea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standar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error of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mea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). </w:t>
                            </w:r>
                            <w:proofErr w:type="spellStart"/>
                            <w:r w:rsidRPr="00033710">
                              <w:rPr>
                                <w:sz w:val="24"/>
                                <w:szCs w:val="24"/>
                              </w:rPr>
                              <w:t>Abbreviations</w:t>
                            </w:r>
                            <w:proofErr w:type="spellEnd"/>
                            <w:r w:rsidRPr="00033710">
                              <w:rPr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LCX: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Left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circumflex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ronary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rtery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; RCA: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Right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ronary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rtery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LAD: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Left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anterior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descending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ronary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rtery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; p1: p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mpariso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betwee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ST segment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values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first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lum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(single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occlusio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)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ir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lum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doubl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occlusio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) in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each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experimental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; p2: p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mpariso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betwee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ST segment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values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secon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lum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(single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occlusio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)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an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hird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colum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double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occlusion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) in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each</w:t>
                            </w:r>
                            <w:proofErr w:type="spellEnd"/>
                            <w:r>
                              <w:rPr>
                                <w:sz w:val="24"/>
                                <w:szCs w:val="24"/>
                              </w:rPr>
                              <w:t xml:space="preserve"> experimental </w:t>
                            </w: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grou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Quadre de text 2" o:spid="_x0000_s1027" type="#_x0000_t202" style="position:absolute;margin-left:-42.85pt;margin-top:15.95pt;width:723.7pt;height:83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" stroked="f">
                <v:textbox>
                  <w:txbxContent>
                    <w:p w:rsidR="00600AD8" w:rsidRPr="00033710" w:rsidRDefault="00600AD8" w:rsidP="00600AD8">
                      <w:pPr>
                        <w:spacing w:line="240" w:lineRule="auto"/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sz w:val="24"/>
                          <w:szCs w:val="24"/>
                        </w:rPr>
                        <w:t>Values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r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expresse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as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mea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n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standar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error of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mea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). </w:t>
                      </w:r>
                      <w:proofErr w:type="spellStart"/>
                      <w:r w:rsidRPr="00033710">
                        <w:rPr>
                          <w:sz w:val="24"/>
                          <w:szCs w:val="24"/>
                        </w:rPr>
                        <w:t>Abbreviations</w:t>
                      </w:r>
                      <w:proofErr w:type="spellEnd"/>
                      <w:r w:rsidRPr="00033710">
                        <w:rPr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sz w:val="24"/>
                          <w:szCs w:val="24"/>
                        </w:rPr>
                        <w:t xml:space="preserve">LCX: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Left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circumflex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ronary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rtery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; RCA: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Right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ronary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rtery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LAD: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Left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anterior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descending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ronary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rtery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; p1: p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valu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mpariso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betwee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ST segment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values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first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lum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(single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occlusio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)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n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ir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lum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doubl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occlusio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) in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each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experimental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group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; p2: p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valu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for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mpariso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betwee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ST segment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values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secon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lum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(single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occlusio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)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an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third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colum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(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double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occlusion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) in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each</w:t>
                      </w:r>
                      <w:proofErr w:type="spellEnd"/>
                      <w:r>
                        <w:rPr>
                          <w:sz w:val="24"/>
                          <w:szCs w:val="24"/>
                        </w:rPr>
                        <w:t xml:space="preserve"> experimental </w:t>
                      </w:r>
                      <w:proofErr w:type="spellStart"/>
                      <w:r>
                        <w:rPr>
                          <w:sz w:val="24"/>
                          <w:szCs w:val="24"/>
                        </w:rPr>
                        <w:t>group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>
      <w:bookmarkStart w:id="0" w:name="_GoBack"/>
      <w:bookmarkEnd w:id="0"/>
    </w:p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p w:rsidR="00600AD8" w:rsidRDefault="00600AD8"/>
    <w:sectPr w:rsidR="00600AD8" w:rsidSect="00600AD8">
      <w:pgSz w:w="16838" w:h="11906" w:orient="landscape"/>
      <w:pgMar w:top="28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D8"/>
    <w:rsid w:val="0017097B"/>
    <w:rsid w:val="00213851"/>
    <w:rsid w:val="00561B87"/>
    <w:rsid w:val="00600AD8"/>
    <w:rsid w:val="007C5032"/>
    <w:rsid w:val="00C951B1"/>
    <w:rsid w:val="00FA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600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170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709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600A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170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709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2.DOCX</DocumentId>
    <TitleName xmlns="1e6c93c1-5bcd-4eb3-8cac-b72582213dae">Table 2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A40C9D3C-A24B-49A1-B8F9-C338F17BDEEA}"/>
</file>

<file path=customXml/itemProps2.xml><?xml version="1.0" encoding="utf-8"?>
<ds:datastoreItem xmlns:ds="http://schemas.openxmlformats.org/officeDocument/2006/customXml" ds:itemID="{E2FE0FB2-73EE-4B29-9844-55D502554DC3}"/>
</file>

<file path=customXml/itemProps3.xml><?xml version="1.0" encoding="utf-8"?>
<ds:datastoreItem xmlns:ds="http://schemas.openxmlformats.org/officeDocument/2006/customXml" ds:itemID="{324A9071-B408-4E86-8698-AB9D742F7D7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Vives Borras</dc:creator>
  <cp:lastModifiedBy>Miguel Vives Borras</cp:lastModifiedBy>
  <cp:revision>2</cp:revision>
  <cp:lastPrinted>2017-10-04T09:43:00Z</cp:lastPrinted>
  <dcterms:created xsi:type="dcterms:W3CDTF">2018-01-16T09:32:00Z</dcterms:created>
  <dcterms:modified xsi:type="dcterms:W3CDTF">2018-01-1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